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/>
      </w:pPr>
      <w:r>
        <w:rPr/>
        <w:t>Supplementary Table S2: Physiological biomarker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2"/>
        <w:gridCol w:w="2126"/>
        <w:gridCol w:w="2552"/>
        <w:gridCol w:w="1275"/>
        <w:gridCol w:w="1276"/>
        <w:gridCol w:w="1337"/>
      </w:tblGrid>
      <w:tr>
        <w:trPr>
          <w:trHeight w:val="288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marke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ea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al status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arly hypertension (HTN)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agnostic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creatic canc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trial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3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ag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small cell lung cancer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3,C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01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F-fluorodeoxyglucose (FDG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 carcinom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3-C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96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utum cytology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 carcinom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3-C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65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/TC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cancer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4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ographic density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cancer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trial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51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cancer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trial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S phas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cancer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5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to progression (TTP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cancer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trial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75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UC(90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 carcinom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trial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24708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(trans) 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 carcinom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trial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24708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erosis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licular lymphom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trial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64481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grade index (MGI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ctal carcinoma in situ (DCIS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05.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41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 MRI images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opolysaccharidose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58917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ir morphology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; ther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opolysaccharidose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58917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 MRI images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; ther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opolysaccharidose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58917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apyramidal signs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izophreni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29338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irments in cognitive tests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izophreni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29338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datio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izophreni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29338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netic resonance spectroscopy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yotrophic lateral sclerosi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2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89244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xel-based morphometry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yotrophic lateral sclerosi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2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89244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usion tensor imaging (DTI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itoring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yotrophic lateral sclerosi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2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89244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rical impedance myography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itoring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yotrophic lateral sclerosi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2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89244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or unit number estimatio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itoring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yotrophic lateral sclerosi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2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89244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physiological index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itoring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yotrophic lateral sclerosi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2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89244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DG network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82303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I (DWI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82303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anial sonography (TCS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82303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autonomic dysfunctio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82303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ygdala volum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ceps burst duration variability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alateral lateral SN pars compacta R2* 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alateral phase shift values of S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alateral posterior GP R2* 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alateral SN R2'' relaxation rat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ayed H/M ratio of 123I-MIBG uptak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H/M ratio of 123I-MIBG uptak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G total power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rate variability: low frequency (LF) power spectrum densities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rate variability: very low frequency (VLF) power spectrum densities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al volum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amplitude after rare stimuli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area of bilateral substantia nigra hyperechogenicity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intensity score of SN pars compacta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PU R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width of frontal horns of lateral ventricles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width of third ventricl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NA of peroneal nerve fascicles in right popliteal fossa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 amplitud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 latency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 of short 1st agonist burst durations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ope of power law relation (slope of HRV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 fractional anisotropy (FA) valu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lateral area of substantia nigra hyperechogenicity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706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DG network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82303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anial sonography (TCS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trial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82303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autonomic dysfunctio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82303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DG network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itoring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82303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I (DWI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itoring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82303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autonomic dysfunctio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itoring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82303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F-fluorodeoxyglucose (FDG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14541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fusion SPEC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14541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al MRI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F02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14541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zheimer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trial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C3726719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; ther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zheimer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trial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C3726719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erial spin labeling (ASL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zheimer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0, F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31871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usion tensor imaging (DTI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zheimer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0, F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31871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proportionate atrophy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zheimer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0, F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10863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 lobe (MTL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zheimer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0, F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31871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erial spin labeling (ASL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zheimer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0, F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31871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ngitudinal MRI volumetric data 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zheimer's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0, F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in clinic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31871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ior temporal atrophy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otemporal lobar degeneratio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1.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27778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ior temporal hypometabolism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otemporal lobar degeneratio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1.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27778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ior temporal hypoperfusio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otemporal lobar degeneratio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1.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27778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 temporal atrophy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otemporal lobar degeneratio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1.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27778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 temporal hypoperfusio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otemporal lobar degeneratio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1.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27778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-fiber electromyography (SFEMG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sthenia gravi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70.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78584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ural killer (NK) cell function (NKCC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fatigue syndrome/myalgic encephalomyeliti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93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32129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liferative capacity 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y eye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6.2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95048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toxicity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aucom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0-H4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27637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rocardiography (ECG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coronary syndrom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20.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31845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rotid intima-media thickness (CIMT) 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onary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25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81965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le brachial index (ABI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pheral arterial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7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in clinic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89720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C pH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hm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96631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uckle cracking (KC) 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teoarthriti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5-M19,M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42200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 xml:space="preserve">Postmenopausal women with persistent total hip, femoral neck, or lumbar spine BMD T-scores </w:t>
            </w:r>
            <w:r>
              <w:rPr>
                <w:rFonts w:eastAsia="MS Mincho;ＭＳ 明朝" w:cs="MS Mincho;ＭＳ 明朝"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 xml:space="preserve">1.8 to </w:t>
            </w:r>
            <w:r>
              <w:rPr>
                <w:rFonts w:eastAsia="MS Mincho;ＭＳ 明朝" w:cs="MS Mincho;ＭＳ 明朝"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 xml:space="preserve">4.0, or clinical fracture 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steoporosis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5-M19,M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trial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C2957751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ymus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nchopulmonary dysplasi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2339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trophotometry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nchopulmonary dysplasi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2339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macrophage migration inhibitory factor (MIF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nchopulmonary dysplasi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23392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e osmolality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somal-Dominant Polycystic Kidney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46584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on (HTN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somal-Dominant Polycystic Kidney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46584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 gender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somal-Dominant Polycystic Kidney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46584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kidney volume (TKV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somal-Dominant Polycystic Kidney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46584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 ag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somal-Dominant Polycystic Kidney Dise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4658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15:02:00Z</dcterms:created>
  <dc:creator>9020user</dc:creator>
  <dc:description/>
  <cp:keywords/>
  <dc:language>en-US</dc:language>
  <cp:lastModifiedBy>9020user</cp:lastModifiedBy>
  <dcterms:modified xsi:type="dcterms:W3CDTF">2015-06-04T15:02:00Z</dcterms:modified>
  <cp:revision>2</cp:revision>
  <dc:subject/>
  <dc:title/>
</cp:coreProperties>
</file>